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69A2" w:rsidRDefault="002F69A2" w:rsidP="00C23E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 S</w:t>
      </w:r>
      <w:r w:rsidR="00BC174B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2F69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Transformation of </w:t>
      </w:r>
      <w:proofErr w:type="spellStart"/>
      <w:r w:rsidRPr="002F69A2">
        <w:rPr>
          <w:rFonts w:ascii="Times New Roman" w:hAnsi="Times New Roman" w:cs="Times New Roman"/>
          <w:b/>
          <w:sz w:val="24"/>
          <w:szCs w:val="24"/>
          <w:lang w:val="en-GB"/>
        </w:rPr>
        <w:t>pedoclimatic</w:t>
      </w:r>
      <w:proofErr w:type="spellEnd"/>
      <w:r w:rsidRPr="002F69A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ariables</w:t>
      </w:r>
    </w:p>
    <w:p w:rsidR="002F69A2" w:rsidRPr="002F69A2" w:rsidRDefault="002F69A2" w:rsidP="00C23E4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C23E47" w:rsidRDefault="00C23E47" w:rsidP="00C23E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7306F">
        <w:rPr>
          <w:rFonts w:ascii="Times New Roman" w:hAnsi="Times New Roman" w:cs="Times New Roman"/>
          <w:sz w:val="24"/>
          <w:szCs w:val="24"/>
          <w:lang w:val="en-GB"/>
        </w:rPr>
        <w:t xml:space="preserve">Statistical characteristics of some </w:t>
      </w:r>
      <w:proofErr w:type="spellStart"/>
      <w:r w:rsidRPr="0047306F">
        <w:rPr>
          <w:rFonts w:ascii="Times New Roman" w:hAnsi="Times New Roman" w:cs="Times New Roman"/>
          <w:sz w:val="24"/>
          <w:szCs w:val="24"/>
          <w:lang w:val="en-GB"/>
        </w:rPr>
        <w:t>pedological</w:t>
      </w:r>
      <w:proofErr w:type="spellEnd"/>
      <w:r w:rsidRPr="0047306F">
        <w:rPr>
          <w:rFonts w:ascii="Times New Roman" w:hAnsi="Times New Roman" w:cs="Times New Roman"/>
          <w:sz w:val="24"/>
          <w:szCs w:val="24"/>
          <w:lang w:val="en-GB"/>
        </w:rPr>
        <w:t xml:space="preserve"> data </w:t>
      </w:r>
      <w:r w:rsidRPr="007E208F">
        <w:rPr>
          <w:rFonts w:ascii="Times New Roman" w:hAnsi="Times New Roman" w:cs="Times New Roman"/>
          <w:sz w:val="24"/>
          <w:szCs w:val="24"/>
          <w:lang w:val="en-GB"/>
        </w:rPr>
        <w:t xml:space="preserve">showed a certain leptokurtic distribution (Table 1). The kurtosis and </w:t>
      </w:r>
      <w:proofErr w:type="spellStart"/>
      <w:r w:rsidRPr="007E208F">
        <w:rPr>
          <w:rFonts w:ascii="Times New Roman" w:hAnsi="Times New Roman" w:cs="Times New Roman"/>
          <w:sz w:val="24"/>
          <w:szCs w:val="24"/>
          <w:lang w:val="en-GB"/>
        </w:rPr>
        <w:t>skewness</w:t>
      </w:r>
      <w:proofErr w:type="spellEnd"/>
      <w:r w:rsidRPr="007E208F">
        <w:rPr>
          <w:rFonts w:ascii="Times New Roman" w:hAnsi="Times New Roman" w:cs="Times New Roman"/>
          <w:sz w:val="24"/>
          <w:szCs w:val="24"/>
          <w:lang w:val="en-GB"/>
        </w:rPr>
        <w:t xml:space="preserve"> values can be reduced by applying log-transformation (</w:t>
      </w:r>
      <w:r>
        <w:rPr>
          <w:rFonts w:ascii="Times New Roman" w:hAnsi="Times New Roman" w:cs="Times New Roman"/>
          <w:sz w:val="24"/>
          <w:szCs w:val="24"/>
          <w:lang w:val="en-GB"/>
        </w:rPr>
        <w:t>Log</w:t>
      </w:r>
      <w:r w:rsidRPr="007E208F">
        <w:rPr>
          <w:rFonts w:ascii="Times New Roman" w:hAnsi="Times New Roman" w:cs="Times New Roman"/>
          <w:sz w:val="24"/>
          <w:szCs w:val="24"/>
          <w:lang w:val="en-GB"/>
        </w:rPr>
        <w:t>).</w:t>
      </w:r>
      <w:r w:rsidRPr="0047306F">
        <w:rPr>
          <w:rFonts w:ascii="Times New Roman" w:hAnsi="Times New Roman" w:cs="Times New Roman"/>
          <w:sz w:val="24"/>
          <w:szCs w:val="24"/>
          <w:lang w:val="en-GB"/>
        </w:rPr>
        <w:t xml:space="preserve"> However, the distribution of the climatic parameter is slightly </w:t>
      </w:r>
      <w:proofErr w:type="spellStart"/>
      <w:r w:rsidRPr="0047306F">
        <w:rPr>
          <w:rFonts w:ascii="Times New Roman" w:hAnsi="Times New Roman" w:cs="Times New Roman"/>
          <w:sz w:val="24"/>
          <w:szCs w:val="24"/>
          <w:lang w:val="en-GB"/>
        </w:rPr>
        <w:t>platykurtic</w:t>
      </w:r>
      <w:proofErr w:type="spellEnd"/>
      <w:r w:rsidRPr="0047306F">
        <w:rPr>
          <w:rFonts w:ascii="Times New Roman" w:hAnsi="Times New Roman" w:cs="Times New Roman"/>
          <w:sz w:val="24"/>
          <w:szCs w:val="24"/>
          <w:lang w:val="en-GB"/>
        </w:rPr>
        <w:t xml:space="preserve"> and not influenced by </w:t>
      </w:r>
      <w:r>
        <w:rPr>
          <w:rFonts w:ascii="Times New Roman" w:hAnsi="Times New Roman" w:cs="Times New Roman"/>
          <w:sz w:val="24"/>
          <w:szCs w:val="24"/>
          <w:lang w:val="en-GB"/>
        </w:rPr>
        <w:t>Log</w:t>
      </w:r>
      <w:r w:rsidRPr="0047306F">
        <w:rPr>
          <w:rFonts w:ascii="Times New Roman" w:hAnsi="Times New Roman" w:cs="Times New Roman"/>
          <w:sz w:val="24"/>
          <w:szCs w:val="24"/>
          <w:lang w:val="en-GB"/>
        </w:rPr>
        <w:t xml:space="preserve"> (data not shown). The latter can reduce the </w:t>
      </w:r>
      <w:proofErr w:type="spellStart"/>
      <w:r w:rsidRPr="0047306F">
        <w:rPr>
          <w:rFonts w:ascii="Times New Roman" w:hAnsi="Times New Roman" w:cs="Times New Roman"/>
          <w:sz w:val="24"/>
          <w:szCs w:val="24"/>
          <w:lang w:val="en-GB"/>
        </w:rPr>
        <w:t>skewness</w:t>
      </w:r>
      <w:proofErr w:type="spellEnd"/>
      <w:r w:rsidRPr="0047306F">
        <w:rPr>
          <w:rFonts w:ascii="Times New Roman" w:hAnsi="Times New Roman" w:cs="Times New Roman"/>
          <w:sz w:val="24"/>
          <w:szCs w:val="24"/>
          <w:lang w:val="en-GB"/>
        </w:rPr>
        <w:t>, leading to a better normalized distribution of thermal shock values.</w:t>
      </w:r>
    </w:p>
    <w:p w:rsidR="00933CD0" w:rsidRDefault="00933CD0" w:rsidP="00933CD0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D53D0A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Table 1.</w:t>
      </w:r>
      <w:r w:rsidRPr="00A4234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Statistical characteristics of </w:t>
      </w:r>
      <w:proofErr w:type="spellStart"/>
      <w:r w:rsidRPr="00A42342">
        <w:rPr>
          <w:rFonts w:ascii="Times New Roman" w:hAnsi="Times New Roman" w:cs="Times New Roman"/>
          <w:color w:val="000000"/>
          <w:sz w:val="24"/>
          <w:szCs w:val="24"/>
          <w:lang w:val="en-GB"/>
        </w:rPr>
        <w:t>pedo</w:t>
      </w:r>
      <w:proofErr w:type="spellEnd"/>
      <w:r w:rsidRPr="00A42342">
        <w:rPr>
          <w:rFonts w:ascii="Times New Roman" w:hAnsi="Times New Roman" w:cs="Times New Roman"/>
          <w:color w:val="000000"/>
          <w:sz w:val="24"/>
          <w:szCs w:val="24"/>
          <w:lang w:val="en-GB"/>
        </w:rPr>
        <w:t>-climatic parameters</w:t>
      </w:r>
    </w:p>
    <w:tbl>
      <w:tblPr>
        <w:tblW w:w="1007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214"/>
        <w:gridCol w:w="1378"/>
        <w:gridCol w:w="1333"/>
        <w:gridCol w:w="1423"/>
        <w:gridCol w:w="1356"/>
        <w:gridCol w:w="1197"/>
        <w:gridCol w:w="1175"/>
      </w:tblGrid>
      <w:tr w:rsidR="00933CD0" w:rsidRPr="0027687C" w:rsidTr="00723EE3">
        <w:trPr>
          <w:trHeight w:val="309"/>
        </w:trPr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Parameter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Mean</w:t>
            </w:r>
            <w:proofErr w:type="spellEnd"/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σ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k</w:t>
            </w:r>
            <w:proofErr w:type="spellEnd"/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Log Cs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Log </w:t>
            </w:r>
            <w:proofErr w:type="spellStart"/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Ck</w:t>
            </w:r>
            <w:proofErr w:type="spellEnd"/>
          </w:p>
        </w:tc>
      </w:tr>
      <w:tr w:rsidR="00933CD0" w:rsidRPr="0027687C" w:rsidTr="00723EE3">
        <w:trPr>
          <w:trHeight w:val="309"/>
        </w:trPr>
        <w:tc>
          <w:tcPr>
            <w:tcW w:w="2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Total </w:t>
            </w:r>
            <w:proofErr w:type="spellStart"/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Nitrogen</w:t>
            </w:r>
            <w:proofErr w:type="spellEnd"/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133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05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71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7.260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-0.45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6.935</w:t>
            </w:r>
          </w:p>
        </w:tc>
      </w:tr>
      <w:tr w:rsidR="00933CD0" w:rsidRPr="0027687C" w:rsidTr="008558C4">
        <w:trPr>
          <w:trHeight w:val="309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Mg/K </w:t>
            </w:r>
            <w:proofErr w:type="spellStart"/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ratio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8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38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78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8.6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-0.7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5.880</w:t>
            </w:r>
          </w:p>
        </w:tc>
      </w:tr>
      <w:tr w:rsidR="00933CD0" w:rsidRPr="0027687C" w:rsidTr="008558C4">
        <w:trPr>
          <w:trHeight w:val="309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Δ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1.37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98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39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92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18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920</w:t>
            </w:r>
          </w:p>
        </w:tc>
      </w:tr>
      <w:tr w:rsidR="00933CD0" w:rsidRPr="0027687C" w:rsidTr="008558C4">
        <w:trPr>
          <w:trHeight w:val="309"/>
        </w:trPr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Aluminium</w:t>
            </w:r>
            <w:proofErr w:type="spellEnd"/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7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95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2.02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7.990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-0.2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1.761</w:t>
            </w:r>
          </w:p>
        </w:tc>
      </w:tr>
      <w:tr w:rsidR="00933CD0" w:rsidRPr="0027687C" w:rsidTr="00723EE3">
        <w:trPr>
          <w:trHeight w:val="309"/>
        </w:trPr>
        <w:tc>
          <w:tcPr>
            <w:tcW w:w="2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>Soil</w:t>
            </w:r>
            <w:proofErr w:type="spellEnd"/>
            <w:r w:rsidRPr="0027687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it-IT"/>
              </w:rPr>
              <w:t xml:space="preserve"> pH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5.48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6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0.3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.420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-0.250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3CD0" w:rsidRDefault="00933CD0" w:rsidP="008558C4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4.430</w:t>
            </w:r>
          </w:p>
        </w:tc>
      </w:tr>
      <w:tr w:rsidR="00933CD0" w:rsidRPr="00BC174B" w:rsidTr="00723EE3">
        <w:trPr>
          <w:trHeight w:val="309"/>
        </w:trPr>
        <w:tc>
          <w:tcPr>
            <w:tcW w:w="1007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3CD0" w:rsidRDefault="00933CD0" w:rsidP="008558C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σ</w:t>
            </w: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: standard deviation; Cs: </w:t>
            </w:r>
            <w:proofErr w:type="spellStart"/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skewness</w:t>
            </w:r>
            <w:proofErr w:type="spellEnd"/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; Ck: kurtosis; </w:t>
            </w: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eastAsia="it-IT"/>
              </w:rPr>
              <w:t>Δ</w:t>
            </w:r>
            <w:r w:rsidRPr="0027687C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: thermal shock </w:t>
            </w:r>
          </w:p>
        </w:tc>
      </w:tr>
    </w:tbl>
    <w:p w:rsidR="00933CD0" w:rsidRPr="00933CD0" w:rsidRDefault="00933CD0" w:rsidP="00C23E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23E47" w:rsidRDefault="00C23E47" w:rsidP="00C23E47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The normal </w:t>
      </w:r>
      <w:proofErr w:type="spellStart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>QQPlots</w:t>
      </w:r>
      <w:proofErr w:type="spellEnd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, related to the total nitrogen in the soil, are reported as an example in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figure</w:t>
      </w:r>
      <w:r w:rsidRPr="007E208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F0F26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</w:t>
      </w:r>
      <w:proofErr w:type="spellStart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>QQPlots</w:t>
      </w:r>
      <w:proofErr w:type="spellEnd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re created by plotting data values </w:t>
      </w:r>
      <w:r w:rsidRPr="00301181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versus</w:t>
      </w:r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value of a standard normal where their cumulative distributions are equal. The difference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mong</w:t>
      </w:r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the QQ plot between standard normal values and the original data </w:t>
      </w:r>
      <w:proofErr w:type="spellStart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>quantiles</w:t>
      </w:r>
      <w:proofErr w:type="spellEnd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Figure</w:t>
      </w:r>
      <w:r w:rsidRPr="007E208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F0F26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7E208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A</w:t>
      </w:r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and the same plot considering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Log</w:t>
      </w:r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ata </w:t>
      </w:r>
      <w:proofErr w:type="spellStart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>quantiles</w:t>
      </w:r>
      <w:proofErr w:type="spellEnd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Figure</w:t>
      </w:r>
      <w:r w:rsidRPr="007E208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="000F0F26">
        <w:rPr>
          <w:rFonts w:ascii="Times New Roman" w:hAnsi="Times New Roman" w:cs="Times New Roman"/>
          <w:color w:val="000000"/>
          <w:sz w:val="24"/>
          <w:szCs w:val="24"/>
          <w:lang w:val="en-GB"/>
        </w:rPr>
        <w:t>1</w:t>
      </w:r>
      <w:r w:rsidRPr="007E208F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B</w:t>
      </w:r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showed how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Log</w:t>
      </w:r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ata are much closer to normal distribution than the original data. The same behaviour was observed also for other </w:t>
      </w:r>
      <w:proofErr w:type="spellStart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>pedo-cimatic</w:t>
      </w:r>
      <w:proofErr w:type="spellEnd"/>
      <w:r w:rsidRPr="003011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parameters investigated. </w:t>
      </w:r>
    </w:p>
    <w:p w:rsidR="00136C04" w:rsidRDefault="00136C04" w:rsidP="00C23E4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136C04" w:rsidRDefault="00136C04" w:rsidP="00C23E4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136C04" w:rsidRDefault="00136C04" w:rsidP="00C23E4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136C04" w:rsidRDefault="00136C04" w:rsidP="00C23E4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:rsidR="00136C04" w:rsidRPr="00136C04" w:rsidRDefault="00136C04" w:rsidP="00C23E47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36C0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Figure 1 A:</w:t>
      </w:r>
    </w:p>
    <w:p w:rsidR="00E62011" w:rsidRDefault="00136C04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4981575" cy="3095625"/>
            <wp:effectExtent l="19050" t="0" r="9525" b="0"/>
            <wp:docPr id="1" name="Immagine 1" descr="C:\Documents and Settings\Administrator\Desktop\Hazelnut project\Lab data\Bacterial blight\PLoS ONE\II Revision\Supporting materials\Fig. S3-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Administrator\Desktop\Hazelnut project\Lab data\Bacterial blight\PLoS ONE\II Revision\Supporting materials\Fig. S3-A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36C04" w:rsidRDefault="00136C04">
      <w:pPr>
        <w:rPr>
          <w:lang w:val="en-GB"/>
        </w:rPr>
      </w:pPr>
    </w:p>
    <w:p w:rsidR="00136C04" w:rsidRPr="00136C04" w:rsidRDefault="00136C04" w:rsidP="00136C04">
      <w:pPr>
        <w:spacing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 w:rsidRPr="00136C0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Figure 1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B</w:t>
      </w:r>
      <w:r w:rsidRPr="00136C0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:</w:t>
      </w:r>
    </w:p>
    <w:p w:rsidR="00136C04" w:rsidRDefault="00136C04">
      <w:pPr>
        <w:rPr>
          <w:lang w:val="en-GB"/>
        </w:rPr>
      </w:pPr>
      <w:r>
        <w:rPr>
          <w:noProof/>
          <w:lang w:eastAsia="it-IT"/>
        </w:rPr>
        <w:drawing>
          <wp:inline distT="0" distB="0" distL="0" distR="0">
            <wp:extent cx="4981575" cy="3095625"/>
            <wp:effectExtent l="19050" t="0" r="9525" b="0"/>
            <wp:docPr id="2" name="Immagine 2" descr="C:\Documents and Settings\Administrator\Desktop\Hazelnut project\Lab data\Bacterial blight\PLoS ONE\II Revision\Supporting materials\Fig. S3-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Administrator\Desktop\Hazelnut project\Lab data\Bacterial blight\PLoS ONE\II Revision\Supporting materials\Fig. S3-B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1575" cy="3095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F3767" w:rsidRPr="00C23E47" w:rsidRDefault="005F3767" w:rsidP="00676ACE">
      <w:pPr>
        <w:spacing w:line="480" w:lineRule="auto"/>
        <w:jc w:val="both"/>
        <w:rPr>
          <w:lang w:val="en-GB"/>
        </w:rPr>
      </w:pPr>
      <w:r w:rsidRPr="00752C1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Figure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3</w:t>
      </w:r>
      <w:r w:rsidRPr="00752C17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.</w:t>
      </w:r>
      <w:r w:rsidRPr="00642E0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DB4104"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>QQ plots of total nitrogen in the soil.</w:t>
      </w:r>
      <w:r w:rsidRPr="00642E0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R</w:t>
      </w:r>
      <w:r w:rsidRPr="00642E0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eal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Pr="00642E0B">
        <w:rPr>
          <w:rFonts w:ascii="Times New Roman" w:hAnsi="Times New Roman" w:cs="Times New Roman"/>
          <w:color w:val="000000"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and </w:t>
      </w:r>
      <w:r w:rsidRPr="00642E0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log-transformed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(</w:t>
      </w:r>
      <w:r w:rsidRPr="00642E0B">
        <w:rPr>
          <w:rFonts w:ascii="Times New Roman" w:hAnsi="Times New Roman" w:cs="Times New Roman"/>
          <w:color w:val="000000"/>
          <w:sz w:val="24"/>
          <w:szCs w:val="24"/>
          <w:lang w:val="en-GB"/>
        </w:rPr>
        <w:t>B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  <w:r w:rsidRPr="00642E0B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data.</w:t>
      </w:r>
    </w:p>
    <w:sectPr w:rsidR="005F3767" w:rsidRPr="00C23E47" w:rsidSect="00E620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6D05" w:rsidRDefault="003A6D05" w:rsidP="00676ACE">
      <w:pPr>
        <w:spacing w:after="0" w:line="240" w:lineRule="auto"/>
      </w:pPr>
      <w:r>
        <w:separator/>
      </w:r>
    </w:p>
  </w:endnote>
  <w:endnote w:type="continuationSeparator" w:id="0">
    <w:p w:rsidR="003A6D05" w:rsidRDefault="003A6D05" w:rsidP="00676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6ACE" w:rsidRDefault="00676ACE">
    <w:pPr>
      <w:pStyle w:val="Pidipa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1156469"/>
      <w:docPartObj>
        <w:docPartGallery w:val="Page Numbers (Bottom of Page)"/>
        <w:docPartUnique/>
      </w:docPartObj>
    </w:sdtPr>
    <w:sdtContent>
      <w:p w:rsidR="00676ACE" w:rsidRDefault="009678F2">
        <w:pPr>
          <w:pStyle w:val="Pidipagina"/>
          <w:jc w:val="right"/>
        </w:pPr>
        <w:fldSimple w:instr=" PAGE   \* MERGEFORMAT ">
          <w:r w:rsidR="00BC174B">
            <w:rPr>
              <w:noProof/>
            </w:rPr>
            <w:t>1</w:t>
          </w:r>
        </w:fldSimple>
      </w:p>
    </w:sdtContent>
  </w:sdt>
  <w:p w:rsidR="00676ACE" w:rsidRDefault="00676ACE">
    <w:pPr>
      <w:pStyle w:val="Pidipa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6ACE" w:rsidRDefault="00676ACE">
    <w:pPr>
      <w:pStyle w:val="Pidipa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6D05" w:rsidRDefault="003A6D05" w:rsidP="00676ACE">
      <w:pPr>
        <w:spacing w:after="0" w:line="240" w:lineRule="auto"/>
      </w:pPr>
      <w:r>
        <w:separator/>
      </w:r>
    </w:p>
  </w:footnote>
  <w:footnote w:type="continuationSeparator" w:id="0">
    <w:p w:rsidR="003A6D05" w:rsidRDefault="003A6D05" w:rsidP="00676A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6ACE" w:rsidRDefault="00676ACE">
    <w:pPr>
      <w:pStyle w:val="Intestazione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6ACE" w:rsidRDefault="00676ACE">
    <w:pPr>
      <w:pStyle w:val="Intestazione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6ACE" w:rsidRDefault="00676ACE">
    <w:pPr>
      <w:pStyle w:val="Intestazion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3E47"/>
    <w:rsid w:val="000F0F26"/>
    <w:rsid w:val="00136C04"/>
    <w:rsid w:val="002F69A2"/>
    <w:rsid w:val="003A6D05"/>
    <w:rsid w:val="004B3C3F"/>
    <w:rsid w:val="00573CBA"/>
    <w:rsid w:val="005F3767"/>
    <w:rsid w:val="00676ACE"/>
    <w:rsid w:val="00723EE3"/>
    <w:rsid w:val="00933CD0"/>
    <w:rsid w:val="009678F2"/>
    <w:rsid w:val="009715C9"/>
    <w:rsid w:val="00BC174B"/>
    <w:rsid w:val="00C23E47"/>
    <w:rsid w:val="00E620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23E47"/>
    <w:rPr>
      <w:rFonts w:ascii="Calibri" w:eastAsia="Times New Roman" w:hAnsi="Calibri" w:cs="Calibri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676A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676ACE"/>
    <w:rPr>
      <w:rFonts w:ascii="Calibri" w:eastAsia="Times New Roman" w:hAnsi="Calibri" w:cs="Calibri"/>
    </w:rPr>
  </w:style>
  <w:style w:type="paragraph" w:styleId="Pidipagina">
    <w:name w:val="footer"/>
    <w:basedOn w:val="Normale"/>
    <w:link w:val="PidipaginaCarattere"/>
    <w:uiPriority w:val="99"/>
    <w:unhideWhenUsed/>
    <w:rsid w:val="00676A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76ACE"/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1</cp:revision>
  <dcterms:created xsi:type="dcterms:W3CDTF">2012-11-14T13:03:00Z</dcterms:created>
  <dcterms:modified xsi:type="dcterms:W3CDTF">2012-11-21T14:15:00Z</dcterms:modified>
</cp:coreProperties>
</file>